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623" w:type="dxa"/>
        <w:tblInd w:w="-709" w:type="dxa"/>
        <w:tblLook w:val="04A0" w:firstRow="1" w:lastRow="0" w:firstColumn="1" w:lastColumn="0" w:noHBand="0" w:noVBand="1"/>
      </w:tblPr>
      <w:tblGrid>
        <w:gridCol w:w="4727"/>
        <w:gridCol w:w="1151"/>
        <w:gridCol w:w="783"/>
        <w:gridCol w:w="1060"/>
        <w:gridCol w:w="783"/>
        <w:gridCol w:w="1261"/>
        <w:gridCol w:w="858"/>
      </w:tblGrid>
      <w:tr w:rsidR="00B278BE" w:rsidRPr="00847D46" w:rsidTr="0002086B">
        <w:trPr>
          <w:trHeight w:val="320"/>
        </w:trPr>
        <w:tc>
          <w:tcPr>
            <w:tcW w:w="4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633EE0" w:rsidRDefault="00B278BE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Model 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633EE0" w:rsidRDefault="00B278BE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Model 2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633EE0" w:rsidRDefault="00B278BE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Model 3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ef</w:t>
            </w:r>
            <w:proofErr w:type="spellEnd"/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BE" w:rsidRPr="00847D46" w:rsidRDefault="00B278BE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SE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ef</w:t>
            </w:r>
            <w:proofErr w:type="spellEnd"/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BE" w:rsidRPr="00847D46" w:rsidRDefault="00B278BE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SE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ef</w:t>
            </w:r>
            <w:proofErr w:type="spellEnd"/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BE" w:rsidRPr="00847D46" w:rsidRDefault="00B278BE" w:rsidP="00020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SE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Pre-Test Genetic Essentialis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*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6*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9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**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5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“D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iscove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” of Non-European A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cestr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“D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iscove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”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of Europ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cestr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405C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ale</w:t>
            </w:r>
            <w:r w:rsidR="00405C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(Omitted=Female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1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g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mitted=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between 19-34 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between 35-54         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55 above              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ducation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mitted=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High school or less)   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Some college          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3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ollege degree        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52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3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ore than a college degre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2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3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Interactions with 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-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Whi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      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0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Republican leaning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   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*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*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**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0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South                   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1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Genetic Knowledg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mitted=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High)          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No Knowledge            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7*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1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7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**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4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Low Knowledge           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8*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4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**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Medium Knowledge        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7*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“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Discove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” 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f Eu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. Ancestry x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Genetic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</w:t>
            </w:r>
          </w:p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 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Knowled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“Discovery of Eur. Ancestry x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No Knowled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1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“D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scovery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” of Eur.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ncestry x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Low Knowled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“Discovery” of Eur. Ancestry x Med.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Knowled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“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Discove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” of Non-Eur.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Ancest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x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Genetic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 </w:t>
            </w:r>
          </w:p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 </w:t>
            </w:r>
            <w:r w:rsidRPr="00847D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Knowled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Default="00B278BE" w:rsidP="0002086B">
            <w:pPr>
              <w:spacing w:after="0" w:line="240" w:lineRule="auto"/>
              <w:ind w:firstLineChars="79" w:firstLine="174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“D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scovery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” of non-Eur. Ancestry x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No 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  <w:p w:rsidR="00B278BE" w:rsidRPr="00847D46" w:rsidRDefault="00B278BE" w:rsidP="0002086B">
            <w:pPr>
              <w:spacing w:after="0" w:line="240" w:lineRule="auto"/>
              <w:ind w:firstLineChars="79" w:firstLine="174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Knowled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6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Default="00B278BE" w:rsidP="0002086B">
            <w:pPr>
              <w:spacing w:after="0" w:line="240" w:lineRule="auto"/>
              <w:ind w:firstLineChars="79" w:firstLine="174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“D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scovery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” of non-Eur. Ancestry x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Low </w:t>
            </w:r>
          </w:p>
          <w:p w:rsidR="00B278BE" w:rsidRPr="00847D46" w:rsidRDefault="00B278BE" w:rsidP="0002086B">
            <w:pPr>
              <w:spacing w:after="0" w:line="240" w:lineRule="auto"/>
              <w:ind w:firstLineChars="79" w:firstLine="174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Knowled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3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Default="00B278BE" w:rsidP="0002086B">
            <w:pPr>
              <w:spacing w:after="0" w:line="240" w:lineRule="auto"/>
              <w:ind w:firstLineChars="79" w:firstLine="174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“D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scovery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” of non-Eur. Ancestry x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Medium </w:t>
            </w:r>
          </w:p>
          <w:p w:rsidR="00B278BE" w:rsidRPr="00847D46" w:rsidRDefault="00B278BE" w:rsidP="0002086B">
            <w:pPr>
              <w:spacing w:after="0" w:line="240" w:lineRule="auto"/>
              <w:ind w:firstLineChars="79" w:firstLine="174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Knowledge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4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78BE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stant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8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85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)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0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78BE" w:rsidRPr="00847D46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5)</w:t>
            </w:r>
          </w:p>
        </w:tc>
      </w:tr>
      <w:tr w:rsidR="00B278BE" w:rsidRPr="00847D46" w:rsidTr="0002086B">
        <w:trPr>
          <w:trHeight w:val="320"/>
        </w:trPr>
        <w:tc>
          <w:tcPr>
            <w:tcW w:w="4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 xml:space="preserve">Adjusted  </w:t>
            </w:r>
            <w:r w:rsidRPr="00A058B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ja-JP"/>
              </w:rPr>
              <w:t>R</w:t>
            </w:r>
            <w:r w:rsidRPr="00A058B9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49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47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847D46" w:rsidRDefault="00B278BE" w:rsidP="0002086B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47D4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</w:tr>
      <w:tr w:rsidR="00B278BE" w:rsidRPr="00633EE0" w:rsidTr="0002086B">
        <w:trPr>
          <w:trHeight w:val="344"/>
        </w:trPr>
        <w:tc>
          <w:tcPr>
            <w:tcW w:w="4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633EE0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33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* p&lt; .05; ** p&lt;.01; *** p&lt;.001</w:t>
            </w:r>
            <w:r w:rsidR="00B61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.</w:t>
            </w:r>
            <w:bookmarkStart w:id="0" w:name="_GoBack"/>
            <w:bookmarkEnd w:id="0"/>
            <w:r w:rsidR="00F01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 </w:t>
            </w:r>
            <w:r w:rsidR="00F0115A" w:rsidRPr="00B61E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N=375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633EE0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3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633EE0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33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633EE0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3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633EE0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33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633EE0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33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8BE" w:rsidRPr="00633EE0" w:rsidRDefault="00B278BE" w:rsidP="00020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33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</w:tr>
    </w:tbl>
    <w:p w:rsidR="00B278BE" w:rsidRDefault="00B278BE" w:rsidP="00B278BE">
      <w:pPr>
        <w:spacing w:after="0" w:line="240" w:lineRule="auto"/>
        <w:rPr>
          <w:rFonts w:ascii="Times New Roman" w:hAnsi="Times New Roman" w:cs="Times New Roman"/>
        </w:rPr>
      </w:pPr>
    </w:p>
    <w:p w:rsidR="00755806" w:rsidRDefault="00B61E01"/>
    <w:sectPr w:rsidR="007558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8BE"/>
    <w:rsid w:val="003B6868"/>
    <w:rsid w:val="00405C9A"/>
    <w:rsid w:val="004643C3"/>
    <w:rsid w:val="00932491"/>
    <w:rsid w:val="00A538EA"/>
    <w:rsid w:val="00B278BE"/>
    <w:rsid w:val="00B61E01"/>
    <w:rsid w:val="00D71ACA"/>
    <w:rsid w:val="00EF06DA"/>
    <w:rsid w:val="00F01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F04DCF0B-ED69-4845-9401-85F5FE0A6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8BE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15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15A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Roth</dc:creator>
  <cp:keywords/>
  <dc:description/>
  <cp:lastModifiedBy>Wendy Roth</cp:lastModifiedBy>
  <cp:revision>3</cp:revision>
  <dcterms:created xsi:type="dcterms:W3CDTF">2019-11-15T16:43:00Z</dcterms:created>
  <dcterms:modified xsi:type="dcterms:W3CDTF">2019-11-19T03:24:00Z</dcterms:modified>
</cp:coreProperties>
</file>